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69"/>
        <w:gridCol w:w="1733"/>
        <w:gridCol w:w="1045"/>
        <w:gridCol w:w="1053"/>
      </w:tblGrid>
      <w:tr w:rsidR="00E45C2A" w:rsidRPr="00E45C2A" w14:paraId="03E2910C" w14:textId="77777777" w:rsidTr="00C63FE5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08AD8" w14:textId="23D6E294" w:rsidR="00E45C2A" w:rsidRPr="00E45C2A" w:rsidRDefault="00F93D7D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B5224" w14:textId="77777777" w:rsidR="00E45C2A" w:rsidRPr="00E45C2A" w:rsidRDefault="00E45C2A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2B0878" w14:textId="77777777" w:rsidR="00E45C2A" w:rsidRPr="00E45C2A" w:rsidRDefault="00E45C2A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B1D2" w14:textId="77777777" w:rsidR="00E45C2A" w:rsidRPr="00E45C2A" w:rsidRDefault="00E45C2A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-size (indiv.) GLM</w:t>
            </w:r>
          </w:p>
        </w:tc>
      </w:tr>
      <w:tr w:rsidR="00E45C2A" w:rsidRPr="00E45C2A" w14:paraId="549F6C92" w14:textId="77777777" w:rsidTr="00F93D7D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31EFA" w14:textId="77777777" w:rsidR="00E45C2A" w:rsidRPr="00E45C2A" w:rsidRDefault="00E45C2A" w:rsidP="00E45C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81758" w14:textId="77777777" w:rsidR="00E45C2A" w:rsidRPr="00E45C2A" w:rsidRDefault="00E45C2A" w:rsidP="00E45C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43920" w14:textId="77777777" w:rsidR="00E45C2A" w:rsidRPr="00E45C2A" w:rsidRDefault="00E45C2A" w:rsidP="00E45C2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5645" w14:textId="2611E95B" w:rsidR="00E45C2A" w:rsidRPr="00E45C2A" w:rsidRDefault="00C454C0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6025" w14:textId="77777777" w:rsidR="00E45C2A" w:rsidRPr="00E45C2A" w:rsidRDefault="00E45C2A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456E" w14:textId="77777777" w:rsidR="00E45C2A" w:rsidRPr="00E45C2A" w:rsidRDefault="00E45C2A" w:rsidP="00E45C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D5B22" w:rsidRPr="00E45C2A" w14:paraId="3F7810A0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E31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669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538" w14:textId="380E4DD8" w:rsidR="00ED5B22" w:rsidRPr="00C775E0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57A" w14:textId="2C0FD46B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44E1" w14:textId="2DD99731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A97" w14:textId="3E363FB3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</w:p>
        </w:tc>
      </w:tr>
      <w:tr w:rsidR="00ED5B22" w:rsidRPr="00E45C2A" w14:paraId="6A2143B5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A802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456B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AE7" w14:textId="12DCFD60" w:rsidR="00ED5B22" w:rsidRPr="00C775E0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F93D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260" w14:textId="407F5D3D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A46" w14:textId="41B53BB6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19F" w14:textId="54EBADAD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</w:tr>
      <w:tr w:rsidR="00ED5B22" w:rsidRPr="00E45C2A" w14:paraId="40551701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5385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3D9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DF3" w14:textId="1E9E1BF3" w:rsidR="00ED5B22" w:rsidRPr="00C775E0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3D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C67A" w14:textId="7AFA16DC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242" w14:textId="69CBE8BF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42F2" w14:textId="58859150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</w:tr>
      <w:tr w:rsidR="00ED5B22" w:rsidRPr="00E45C2A" w14:paraId="3E22EE02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5A15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D80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858" w14:textId="79617156" w:rsidR="00ED5B22" w:rsidRPr="00C775E0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094" w14:textId="7154CA86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19E" w14:textId="28054344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88C" w14:textId="24454057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6.45</w:t>
            </w:r>
          </w:p>
        </w:tc>
      </w:tr>
      <w:tr w:rsidR="00ED5B22" w:rsidRPr="00E45C2A" w14:paraId="6AB60EA2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2F9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8E8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95B7" w14:textId="61715486" w:rsidR="00ED5B22" w:rsidRPr="00E45C2A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  <w:r w:rsidRPr="00F93D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787B" w14:textId="24B16B47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8D8" w14:textId="0F370826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EF37" w14:textId="36DBD516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3.43</w:t>
            </w:r>
          </w:p>
        </w:tc>
      </w:tr>
      <w:tr w:rsidR="00ED5B22" w:rsidRPr="00E45C2A" w14:paraId="6BACE007" w14:textId="77777777" w:rsidTr="00F93D7D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C4E37" w14:textId="77777777" w:rsidR="00ED5B22" w:rsidRPr="00E45C2A" w:rsidRDefault="00ED5B22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8D5E" w14:textId="77777777" w:rsidR="00ED5B22" w:rsidRPr="00E45C2A" w:rsidRDefault="00ED5B22" w:rsidP="00ED5B2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45C2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0C85" w14:textId="7A8BE46B" w:rsidR="00ED5B22" w:rsidRPr="00E45C2A" w:rsidRDefault="00C775E0" w:rsidP="00ED5B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  <w:r w:rsidRPr="00F93D7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ecaptur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F4BA" w14:textId="208E5D9A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5611" w14:textId="58C7DAD9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A37D" w14:textId="1DF06278" w:rsidR="00ED5B22" w:rsidRPr="00ED5B22" w:rsidRDefault="00ED5B22" w:rsidP="00ED5B2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5B22">
              <w:rPr>
                <w:rFonts w:ascii="Calibri" w:hAnsi="Calibri" w:cs="Calibri"/>
                <w:color w:val="000000"/>
                <w:sz w:val="20"/>
                <w:szCs w:val="20"/>
              </w:rPr>
              <w:t>12.45</w:t>
            </w:r>
          </w:p>
        </w:tc>
      </w:tr>
    </w:tbl>
    <w:p w14:paraId="5AFE98A8" w14:textId="77777777" w:rsidR="00C87931" w:rsidRDefault="00C87931"/>
    <w:sectPr w:rsidR="00C87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A5"/>
    <w:rsid w:val="0064665D"/>
    <w:rsid w:val="007B555A"/>
    <w:rsid w:val="00C454C0"/>
    <w:rsid w:val="00C63FE5"/>
    <w:rsid w:val="00C775E0"/>
    <w:rsid w:val="00C87931"/>
    <w:rsid w:val="00D152A5"/>
    <w:rsid w:val="00E45C2A"/>
    <w:rsid w:val="00ED5B22"/>
    <w:rsid w:val="00F9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B4C91"/>
  <w15:chartTrackingRefBased/>
  <w15:docId w15:val="{AFACC910-FE84-C844-BC7A-149EA442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8</cp:revision>
  <dcterms:created xsi:type="dcterms:W3CDTF">2022-09-23T04:01:00Z</dcterms:created>
  <dcterms:modified xsi:type="dcterms:W3CDTF">2023-03-11T03:55:00Z</dcterms:modified>
</cp:coreProperties>
</file>